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D3D77" w14:textId="77777777" w:rsidR="001C1F19" w:rsidRPr="0038067D" w:rsidRDefault="001C1F19" w:rsidP="001C1F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8067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3. </w:t>
      </w:r>
      <w:r w:rsidRPr="003806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tomic coordinates (in Angstroms) calculated with an M06-2X/6-311++G(</w:t>
      </w:r>
      <w:r w:rsidRPr="003806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3df,3pd</w:t>
      </w:r>
      <w:r w:rsidRPr="003806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level of theory and electron energies (E in Hartrees) of the fragments experimentally detected by mass spectrometry.</w:t>
      </w:r>
    </w:p>
    <w:p w14:paraId="43CBEF72" w14:textId="77777777" w:rsidR="001C1F19" w:rsidRPr="0038067D" w:rsidRDefault="001C1F19" w:rsidP="001C1F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88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1"/>
        <w:gridCol w:w="4297"/>
      </w:tblGrid>
      <w:tr w:rsidR="001C1F19" w:rsidRPr="0038067D" w14:paraId="7A64FEAA" w14:textId="77777777" w:rsidTr="00FB5099">
        <w:trPr>
          <w:jc w:val="center"/>
        </w:trPr>
        <w:tc>
          <w:tcPr>
            <w:tcW w:w="4531" w:type="dxa"/>
          </w:tcPr>
          <w:p w14:paraId="01ADD3F1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L (a)</w:t>
            </w:r>
          </w:p>
          <w:p w14:paraId="04A86AC5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 =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990.40052228</w:t>
            </w:r>
          </w:p>
          <w:tbl>
            <w:tblPr>
              <w:tblW w:w="342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420"/>
              <w:gridCol w:w="1000"/>
              <w:gridCol w:w="1000"/>
              <w:gridCol w:w="1000"/>
            </w:tblGrid>
            <w:tr w:rsidR="001C1F19" w:rsidRPr="0038067D" w14:paraId="2D463190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vAlign w:val="bottom"/>
                </w:tcPr>
                <w:p w14:paraId="4C14AD1B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000" w:type="dxa"/>
                  <w:vAlign w:val="bottom"/>
                </w:tcPr>
                <w:p w14:paraId="5041D5B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258582</w:t>
                  </w:r>
                </w:p>
              </w:tc>
              <w:tc>
                <w:tcPr>
                  <w:tcW w:w="1000" w:type="dxa"/>
                  <w:vAlign w:val="bottom"/>
                </w:tcPr>
                <w:p w14:paraId="08B0B42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86446</w:t>
                  </w:r>
                </w:p>
              </w:tc>
              <w:tc>
                <w:tcPr>
                  <w:tcW w:w="1000" w:type="dxa"/>
                  <w:vAlign w:val="bottom"/>
                </w:tcPr>
                <w:p w14:paraId="7DFB505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203010</w:t>
                  </w:r>
                </w:p>
              </w:tc>
            </w:tr>
            <w:tr w:rsidR="001C1F19" w:rsidRPr="0038067D" w14:paraId="5F186AA2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vAlign w:val="bottom"/>
                </w:tcPr>
                <w:p w14:paraId="78E822DF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000" w:type="dxa"/>
                  <w:vAlign w:val="bottom"/>
                </w:tcPr>
                <w:p w14:paraId="7C8EC2B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240715</w:t>
                  </w:r>
                </w:p>
              </w:tc>
              <w:tc>
                <w:tcPr>
                  <w:tcW w:w="1000" w:type="dxa"/>
                  <w:vAlign w:val="bottom"/>
                </w:tcPr>
                <w:p w14:paraId="0BD1C51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651294</w:t>
                  </w:r>
                </w:p>
              </w:tc>
              <w:tc>
                <w:tcPr>
                  <w:tcW w:w="1000" w:type="dxa"/>
                  <w:vAlign w:val="bottom"/>
                </w:tcPr>
                <w:p w14:paraId="0982197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050790</w:t>
                  </w:r>
                </w:p>
              </w:tc>
            </w:tr>
            <w:tr w:rsidR="001C1F19" w:rsidRPr="0038067D" w14:paraId="6094AEAF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vAlign w:val="bottom"/>
                </w:tcPr>
                <w:p w14:paraId="46BFB8B8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000" w:type="dxa"/>
                  <w:vAlign w:val="bottom"/>
                </w:tcPr>
                <w:p w14:paraId="441E4BF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772446</w:t>
                  </w:r>
                </w:p>
              </w:tc>
              <w:tc>
                <w:tcPr>
                  <w:tcW w:w="1000" w:type="dxa"/>
                  <w:vAlign w:val="bottom"/>
                </w:tcPr>
                <w:p w14:paraId="595492B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260336</w:t>
                  </w:r>
                </w:p>
              </w:tc>
              <w:tc>
                <w:tcPr>
                  <w:tcW w:w="1000" w:type="dxa"/>
                  <w:vAlign w:val="bottom"/>
                </w:tcPr>
                <w:p w14:paraId="1C8CCCA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351847</w:t>
                  </w:r>
                </w:p>
              </w:tc>
            </w:tr>
            <w:tr w:rsidR="001C1F19" w:rsidRPr="0038067D" w14:paraId="1C11B0E0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vAlign w:val="bottom"/>
                </w:tcPr>
                <w:p w14:paraId="42FE655D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000" w:type="dxa"/>
                  <w:vAlign w:val="bottom"/>
                </w:tcPr>
                <w:p w14:paraId="348368F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2.117230</w:t>
                  </w:r>
                </w:p>
              </w:tc>
              <w:tc>
                <w:tcPr>
                  <w:tcW w:w="1000" w:type="dxa"/>
                  <w:vAlign w:val="bottom"/>
                </w:tcPr>
                <w:p w14:paraId="305DBC5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22233</w:t>
                  </w:r>
                </w:p>
              </w:tc>
              <w:tc>
                <w:tcPr>
                  <w:tcW w:w="1000" w:type="dxa"/>
                  <w:vAlign w:val="bottom"/>
                </w:tcPr>
                <w:p w14:paraId="170E564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342778</w:t>
                  </w:r>
                </w:p>
              </w:tc>
            </w:tr>
            <w:tr w:rsidR="001C1F19" w:rsidRPr="0038067D" w14:paraId="4CBADE8B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vAlign w:val="bottom"/>
                </w:tcPr>
                <w:p w14:paraId="6DBB403D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000" w:type="dxa"/>
                  <w:vAlign w:val="bottom"/>
                </w:tcPr>
                <w:p w14:paraId="439C4D3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2.284637</w:t>
                  </w:r>
                </w:p>
              </w:tc>
              <w:tc>
                <w:tcPr>
                  <w:tcW w:w="1000" w:type="dxa"/>
                  <w:vAlign w:val="bottom"/>
                </w:tcPr>
                <w:p w14:paraId="5E4ADD9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340945</w:t>
                  </w:r>
                </w:p>
              </w:tc>
              <w:tc>
                <w:tcPr>
                  <w:tcW w:w="1000" w:type="dxa"/>
                  <w:vAlign w:val="bottom"/>
                </w:tcPr>
                <w:p w14:paraId="7922F26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395103</w:t>
                  </w:r>
                </w:p>
              </w:tc>
            </w:tr>
            <w:tr w:rsidR="001C1F19" w:rsidRPr="0038067D" w14:paraId="44082C99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vAlign w:val="bottom"/>
                </w:tcPr>
                <w:p w14:paraId="37F85516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000" w:type="dxa"/>
                  <w:vAlign w:val="bottom"/>
                </w:tcPr>
                <w:p w14:paraId="4CE4F79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317436</w:t>
                  </w:r>
                </w:p>
              </w:tc>
              <w:tc>
                <w:tcPr>
                  <w:tcW w:w="1000" w:type="dxa"/>
                  <w:vAlign w:val="bottom"/>
                </w:tcPr>
                <w:p w14:paraId="06FC654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196537</w:t>
                  </w:r>
                </w:p>
              </w:tc>
              <w:tc>
                <w:tcPr>
                  <w:tcW w:w="1000" w:type="dxa"/>
                  <w:vAlign w:val="bottom"/>
                </w:tcPr>
                <w:p w14:paraId="1BC7334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27155</w:t>
                  </w:r>
                </w:p>
              </w:tc>
            </w:tr>
            <w:tr w:rsidR="001C1F19" w:rsidRPr="0038067D" w14:paraId="613A8F7F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vAlign w:val="bottom"/>
                </w:tcPr>
                <w:p w14:paraId="08A3CDB1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000" w:type="dxa"/>
                  <w:vAlign w:val="bottom"/>
                </w:tcPr>
                <w:p w14:paraId="0F16A63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89971</w:t>
                  </w:r>
                </w:p>
              </w:tc>
              <w:tc>
                <w:tcPr>
                  <w:tcW w:w="1000" w:type="dxa"/>
                  <w:vAlign w:val="bottom"/>
                </w:tcPr>
                <w:p w14:paraId="72F263B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814602</w:t>
                  </w:r>
                </w:p>
              </w:tc>
              <w:tc>
                <w:tcPr>
                  <w:tcW w:w="1000" w:type="dxa"/>
                  <w:vAlign w:val="bottom"/>
                </w:tcPr>
                <w:p w14:paraId="57E7587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847361</w:t>
                  </w:r>
                </w:p>
              </w:tc>
            </w:tr>
            <w:tr w:rsidR="001C1F19" w:rsidRPr="0038067D" w14:paraId="1DCD5031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vAlign w:val="bottom"/>
                </w:tcPr>
                <w:p w14:paraId="1E9FDE0B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000" w:type="dxa"/>
                  <w:vAlign w:val="bottom"/>
                </w:tcPr>
                <w:p w14:paraId="76161CD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148796</w:t>
                  </w:r>
                </w:p>
              </w:tc>
              <w:tc>
                <w:tcPr>
                  <w:tcW w:w="1000" w:type="dxa"/>
                  <w:vAlign w:val="bottom"/>
                </w:tcPr>
                <w:p w14:paraId="495D63E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654375</w:t>
                  </w:r>
                </w:p>
              </w:tc>
              <w:tc>
                <w:tcPr>
                  <w:tcW w:w="1000" w:type="dxa"/>
                  <w:vAlign w:val="bottom"/>
                </w:tcPr>
                <w:p w14:paraId="1ECF9D2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905926</w:t>
                  </w:r>
                </w:p>
              </w:tc>
            </w:tr>
            <w:tr w:rsidR="001C1F19" w:rsidRPr="0038067D" w14:paraId="7DE8E894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vAlign w:val="bottom"/>
                </w:tcPr>
                <w:p w14:paraId="688A2BE9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S</w:t>
                  </w:r>
                </w:p>
              </w:tc>
              <w:tc>
                <w:tcPr>
                  <w:tcW w:w="1000" w:type="dxa"/>
                  <w:vAlign w:val="bottom"/>
                </w:tcPr>
                <w:p w14:paraId="17C367C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80977</w:t>
                  </w:r>
                </w:p>
              </w:tc>
              <w:tc>
                <w:tcPr>
                  <w:tcW w:w="1000" w:type="dxa"/>
                  <w:vAlign w:val="bottom"/>
                </w:tcPr>
                <w:p w14:paraId="3E70365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64846</w:t>
                  </w:r>
                </w:p>
              </w:tc>
              <w:tc>
                <w:tcPr>
                  <w:tcW w:w="1000" w:type="dxa"/>
                  <w:vAlign w:val="bottom"/>
                </w:tcPr>
                <w:p w14:paraId="71E1C90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54728</w:t>
                  </w:r>
                </w:p>
              </w:tc>
            </w:tr>
            <w:tr w:rsidR="001C1F19" w:rsidRPr="0038067D" w14:paraId="3ADBB159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vAlign w:val="bottom"/>
                </w:tcPr>
                <w:p w14:paraId="6B2F5F0A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000" w:type="dxa"/>
                  <w:vAlign w:val="bottom"/>
                </w:tcPr>
                <w:p w14:paraId="135DE46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947608</w:t>
                  </w:r>
                </w:p>
              </w:tc>
              <w:tc>
                <w:tcPr>
                  <w:tcW w:w="1000" w:type="dxa"/>
                  <w:vAlign w:val="bottom"/>
                </w:tcPr>
                <w:p w14:paraId="1410920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122795</w:t>
                  </w:r>
                </w:p>
              </w:tc>
              <w:tc>
                <w:tcPr>
                  <w:tcW w:w="1000" w:type="dxa"/>
                  <w:vAlign w:val="bottom"/>
                </w:tcPr>
                <w:p w14:paraId="5ABDB52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693316</w:t>
                  </w:r>
                </w:p>
              </w:tc>
            </w:tr>
            <w:tr w:rsidR="001C1F19" w:rsidRPr="0038067D" w14:paraId="7CB05803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vAlign w:val="bottom"/>
                </w:tcPr>
                <w:p w14:paraId="192F79CD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S</w:t>
                  </w:r>
                </w:p>
              </w:tc>
              <w:tc>
                <w:tcPr>
                  <w:tcW w:w="1000" w:type="dxa"/>
                  <w:vAlign w:val="bottom"/>
                </w:tcPr>
                <w:p w14:paraId="4D60787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2.160784</w:t>
                  </w:r>
                </w:p>
              </w:tc>
              <w:tc>
                <w:tcPr>
                  <w:tcW w:w="1000" w:type="dxa"/>
                  <w:vAlign w:val="bottom"/>
                </w:tcPr>
                <w:p w14:paraId="08FAB35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024104</w:t>
                  </w:r>
                </w:p>
              </w:tc>
              <w:tc>
                <w:tcPr>
                  <w:tcW w:w="1000" w:type="dxa"/>
                  <w:vAlign w:val="bottom"/>
                </w:tcPr>
                <w:p w14:paraId="14BEF45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55019</w:t>
                  </w:r>
                </w:p>
              </w:tc>
            </w:tr>
            <w:tr w:rsidR="001C1F19" w:rsidRPr="0038067D" w14:paraId="702DF1F8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vAlign w:val="bottom"/>
                </w:tcPr>
                <w:p w14:paraId="142D63F4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000" w:type="dxa"/>
                  <w:vAlign w:val="bottom"/>
                </w:tcPr>
                <w:p w14:paraId="2C603AA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2.949770</w:t>
                  </w:r>
                </w:p>
              </w:tc>
              <w:tc>
                <w:tcPr>
                  <w:tcW w:w="1000" w:type="dxa"/>
                  <w:vAlign w:val="bottom"/>
                </w:tcPr>
                <w:p w14:paraId="02B7805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884184</w:t>
                  </w:r>
                </w:p>
              </w:tc>
              <w:tc>
                <w:tcPr>
                  <w:tcW w:w="1000" w:type="dxa"/>
                  <w:vAlign w:val="bottom"/>
                </w:tcPr>
                <w:p w14:paraId="54C3A21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021216</w:t>
                  </w:r>
                </w:p>
              </w:tc>
            </w:tr>
            <w:tr w:rsidR="001C1F19" w:rsidRPr="0038067D" w14:paraId="189425CA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vAlign w:val="bottom"/>
                </w:tcPr>
                <w:p w14:paraId="2DA8AEFB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O</w:t>
                  </w:r>
                </w:p>
              </w:tc>
              <w:tc>
                <w:tcPr>
                  <w:tcW w:w="1000" w:type="dxa"/>
                  <w:vAlign w:val="bottom"/>
                </w:tcPr>
                <w:p w14:paraId="3B4D9EA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692865</w:t>
                  </w:r>
                </w:p>
              </w:tc>
              <w:tc>
                <w:tcPr>
                  <w:tcW w:w="1000" w:type="dxa"/>
                  <w:vAlign w:val="bottom"/>
                </w:tcPr>
                <w:p w14:paraId="2BCBA9A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998754</w:t>
                  </w:r>
                </w:p>
              </w:tc>
              <w:tc>
                <w:tcPr>
                  <w:tcW w:w="1000" w:type="dxa"/>
                  <w:vAlign w:val="bottom"/>
                </w:tcPr>
                <w:p w14:paraId="3F39699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200529</w:t>
                  </w:r>
                </w:p>
              </w:tc>
            </w:tr>
            <w:tr w:rsidR="001C1F19" w:rsidRPr="0038067D" w14:paraId="5F4B4C03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vAlign w:val="bottom"/>
                </w:tcPr>
                <w:p w14:paraId="067A73C1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000" w:type="dxa"/>
                  <w:vAlign w:val="bottom"/>
                </w:tcPr>
                <w:p w14:paraId="22B75D8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142374</w:t>
                  </w:r>
                </w:p>
              </w:tc>
              <w:tc>
                <w:tcPr>
                  <w:tcW w:w="1000" w:type="dxa"/>
                  <w:vAlign w:val="bottom"/>
                </w:tcPr>
                <w:p w14:paraId="6F8BB02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832316</w:t>
                  </w:r>
                </w:p>
              </w:tc>
              <w:tc>
                <w:tcPr>
                  <w:tcW w:w="1000" w:type="dxa"/>
                  <w:vAlign w:val="bottom"/>
                </w:tcPr>
                <w:p w14:paraId="5CF287A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362341</w:t>
                  </w:r>
                </w:p>
              </w:tc>
            </w:tr>
          </w:tbl>
          <w:p w14:paraId="66B00553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297" w:type="dxa"/>
          </w:tcPr>
          <w:p w14:paraId="09C9331F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/z 106 b1</w:t>
            </w:r>
          </w:p>
          <w:p w14:paraId="06BAEA4E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 = -913.967405</w:t>
            </w:r>
          </w:p>
          <w:tbl>
            <w:tblPr>
              <w:tblW w:w="363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360"/>
              <w:gridCol w:w="1090"/>
              <w:gridCol w:w="1090"/>
              <w:gridCol w:w="1090"/>
            </w:tblGrid>
            <w:tr w:rsidR="001C1F19" w:rsidRPr="0038067D" w14:paraId="44779CA8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vAlign w:val="bottom"/>
                </w:tcPr>
                <w:p w14:paraId="4BBB7519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90" w:type="dxa"/>
                  <w:vAlign w:val="bottom"/>
                </w:tcPr>
                <w:p w14:paraId="718813D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693895</w:t>
                  </w:r>
                </w:p>
              </w:tc>
              <w:tc>
                <w:tcPr>
                  <w:tcW w:w="1090" w:type="dxa"/>
                  <w:vAlign w:val="bottom"/>
                </w:tcPr>
                <w:p w14:paraId="0C6E6EE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956800</w:t>
                  </w:r>
                </w:p>
              </w:tc>
              <w:tc>
                <w:tcPr>
                  <w:tcW w:w="1090" w:type="dxa"/>
                  <w:vAlign w:val="bottom"/>
                </w:tcPr>
                <w:p w14:paraId="03A0A21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11292</w:t>
                  </w:r>
                </w:p>
              </w:tc>
            </w:tr>
            <w:tr w:rsidR="001C1F19" w:rsidRPr="0038067D" w14:paraId="073E3C61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vAlign w:val="bottom"/>
                </w:tcPr>
                <w:p w14:paraId="3BC1B15F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90" w:type="dxa"/>
                  <w:vAlign w:val="bottom"/>
                </w:tcPr>
                <w:p w14:paraId="10BE694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774445</w:t>
                  </w:r>
                </w:p>
              </w:tc>
              <w:tc>
                <w:tcPr>
                  <w:tcW w:w="1090" w:type="dxa"/>
                  <w:vAlign w:val="bottom"/>
                </w:tcPr>
                <w:p w14:paraId="73D95B2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81698</w:t>
                  </w:r>
                </w:p>
              </w:tc>
              <w:tc>
                <w:tcPr>
                  <w:tcW w:w="1090" w:type="dxa"/>
                  <w:vAlign w:val="bottom"/>
                </w:tcPr>
                <w:p w14:paraId="748AADE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905785</w:t>
                  </w:r>
                </w:p>
              </w:tc>
            </w:tr>
            <w:tr w:rsidR="001C1F19" w:rsidRPr="0038067D" w14:paraId="71BDC534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vAlign w:val="bottom"/>
                </w:tcPr>
                <w:p w14:paraId="799F1766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90" w:type="dxa"/>
                  <w:vAlign w:val="bottom"/>
                </w:tcPr>
                <w:p w14:paraId="67518CC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772863</w:t>
                  </w:r>
                </w:p>
              </w:tc>
              <w:tc>
                <w:tcPr>
                  <w:tcW w:w="1090" w:type="dxa"/>
                  <w:vAlign w:val="bottom"/>
                </w:tcPr>
                <w:p w14:paraId="3E93924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619140</w:t>
                  </w:r>
                </w:p>
              </w:tc>
              <w:tc>
                <w:tcPr>
                  <w:tcW w:w="1090" w:type="dxa"/>
                  <w:vAlign w:val="bottom"/>
                </w:tcPr>
                <w:p w14:paraId="3E5F86A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856067</w:t>
                  </w:r>
                </w:p>
              </w:tc>
            </w:tr>
            <w:tr w:rsidR="001C1F19" w:rsidRPr="0038067D" w14:paraId="3077250F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vAlign w:val="bottom"/>
                </w:tcPr>
                <w:p w14:paraId="1843447E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90" w:type="dxa"/>
                  <w:vAlign w:val="bottom"/>
                </w:tcPr>
                <w:p w14:paraId="67A75F2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677013</w:t>
                  </w:r>
                </w:p>
              </w:tc>
              <w:tc>
                <w:tcPr>
                  <w:tcW w:w="1090" w:type="dxa"/>
                  <w:vAlign w:val="bottom"/>
                </w:tcPr>
                <w:p w14:paraId="1AF9482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362076</w:t>
                  </w:r>
                </w:p>
              </w:tc>
              <w:tc>
                <w:tcPr>
                  <w:tcW w:w="1090" w:type="dxa"/>
                  <w:vAlign w:val="bottom"/>
                </w:tcPr>
                <w:p w14:paraId="6852183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2141</w:t>
                  </w:r>
                </w:p>
              </w:tc>
            </w:tr>
            <w:tr w:rsidR="001C1F19" w:rsidRPr="0038067D" w14:paraId="4543F2A4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vAlign w:val="bottom"/>
                </w:tcPr>
                <w:p w14:paraId="65D583B1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90" w:type="dxa"/>
                  <w:vAlign w:val="bottom"/>
                </w:tcPr>
                <w:p w14:paraId="4B2A15E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2.021164</w:t>
                  </w:r>
                </w:p>
              </w:tc>
              <w:tc>
                <w:tcPr>
                  <w:tcW w:w="1090" w:type="dxa"/>
                  <w:vAlign w:val="bottom"/>
                </w:tcPr>
                <w:p w14:paraId="28985C9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69807</w:t>
                  </w:r>
                </w:p>
              </w:tc>
              <w:tc>
                <w:tcPr>
                  <w:tcW w:w="1090" w:type="dxa"/>
                  <w:vAlign w:val="bottom"/>
                </w:tcPr>
                <w:p w14:paraId="78252D3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09543</w:t>
                  </w:r>
                </w:p>
              </w:tc>
            </w:tr>
            <w:tr w:rsidR="001C1F19" w:rsidRPr="0038067D" w14:paraId="073F5858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vAlign w:val="bottom"/>
                </w:tcPr>
                <w:p w14:paraId="5AC053D2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90" w:type="dxa"/>
                  <w:vAlign w:val="bottom"/>
                </w:tcPr>
                <w:p w14:paraId="1F5C7BC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886242</w:t>
                  </w:r>
                </w:p>
              </w:tc>
              <w:tc>
                <w:tcPr>
                  <w:tcW w:w="1090" w:type="dxa"/>
                  <w:vAlign w:val="bottom"/>
                </w:tcPr>
                <w:p w14:paraId="3A04542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443439</w:t>
                  </w:r>
                </w:p>
              </w:tc>
              <w:tc>
                <w:tcPr>
                  <w:tcW w:w="1090" w:type="dxa"/>
                  <w:vAlign w:val="bottom"/>
                </w:tcPr>
                <w:p w14:paraId="531C7EF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15833</w:t>
                  </w:r>
                </w:p>
              </w:tc>
            </w:tr>
            <w:tr w:rsidR="001C1F19" w:rsidRPr="0038067D" w14:paraId="1D93352E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vAlign w:val="bottom"/>
                </w:tcPr>
                <w:p w14:paraId="242CEB8E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90" w:type="dxa"/>
                  <w:vAlign w:val="bottom"/>
                </w:tcPr>
                <w:p w14:paraId="6A557A4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3.031574</w:t>
                  </w:r>
                </w:p>
              </w:tc>
              <w:tc>
                <w:tcPr>
                  <w:tcW w:w="1090" w:type="dxa"/>
                  <w:vAlign w:val="bottom"/>
                </w:tcPr>
                <w:p w14:paraId="6C40F1D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986564</w:t>
                  </w:r>
                </w:p>
              </w:tc>
              <w:tc>
                <w:tcPr>
                  <w:tcW w:w="1090" w:type="dxa"/>
                  <w:vAlign w:val="bottom"/>
                </w:tcPr>
                <w:p w14:paraId="128BF06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09346</w:t>
                  </w:r>
                </w:p>
              </w:tc>
            </w:tr>
            <w:tr w:rsidR="001C1F19" w:rsidRPr="0038067D" w14:paraId="45B62876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vAlign w:val="bottom"/>
                </w:tcPr>
                <w:p w14:paraId="336BE64D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090" w:type="dxa"/>
                  <w:vAlign w:val="bottom"/>
                </w:tcPr>
                <w:p w14:paraId="4D6EE17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008579</w:t>
                  </w:r>
                </w:p>
              </w:tc>
              <w:tc>
                <w:tcPr>
                  <w:tcW w:w="1090" w:type="dxa"/>
                  <w:vAlign w:val="bottom"/>
                </w:tcPr>
                <w:p w14:paraId="31CCE66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272509</w:t>
                  </w:r>
                </w:p>
              </w:tc>
              <w:tc>
                <w:tcPr>
                  <w:tcW w:w="1090" w:type="dxa"/>
                  <w:vAlign w:val="bottom"/>
                </w:tcPr>
                <w:p w14:paraId="1CB0CD0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09792</w:t>
                  </w:r>
                </w:p>
              </w:tc>
            </w:tr>
            <w:tr w:rsidR="001C1F19" w:rsidRPr="0038067D" w14:paraId="3F0CA876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vAlign w:val="bottom"/>
                </w:tcPr>
                <w:p w14:paraId="783B0311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90" w:type="dxa"/>
                  <w:vAlign w:val="bottom"/>
                </w:tcPr>
                <w:p w14:paraId="0AF198F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.006599</w:t>
                  </w:r>
                </w:p>
              </w:tc>
              <w:tc>
                <w:tcPr>
                  <w:tcW w:w="1090" w:type="dxa"/>
                  <w:vAlign w:val="bottom"/>
                </w:tcPr>
                <w:p w14:paraId="718603E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616949</w:t>
                  </w:r>
                </w:p>
              </w:tc>
              <w:tc>
                <w:tcPr>
                  <w:tcW w:w="1090" w:type="dxa"/>
                  <w:vAlign w:val="bottom"/>
                </w:tcPr>
                <w:p w14:paraId="3D4FF23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64996</w:t>
                  </w:r>
                </w:p>
              </w:tc>
            </w:tr>
            <w:tr w:rsidR="001C1F19" w:rsidRPr="0038067D" w14:paraId="13F11C6C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vAlign w:val="bottom"/>
                </w:tcPr>
                <w:p w14:paraId="63A78757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090" w:type="dxa"/>
                  <w:vAlign w:val="bottom"/>
                </w:tcPr>
                <w:p w14:paraId="2CFFF19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798335</w:t>
                  </w:r>
                </w:p>
              </w:tc>
              <w:tc>
                <w:tcPr>
                  <w:tcW w:w="1090" w:type="dxa"/>
                  <w:vAlign w:val="bottom"/>
                </w:tcPr>
                <w:p w14:paraId="71E417A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327568</w:t>
                  </w:r>
                </w:p>
              </w:tc>
              <w:tc>
                <w:tcPr>
                  <w:tcW w:w="1090" w:type="dxa"/>
                  <w:vAlign w:val="bottom"/>
                </w:tcPr>
                <w:p w14:paraId="566C4DC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5102</w:t>
                  </w:r>
                </w:p>
              </w:tc>
            </w:tr>
            <w:tr w:rsidR="001C1F19" w:rsidRPr="0038067D" w14:paraId="2775E09D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vAlign w:val="bottom"/>
                </w:tcPr>
                <w:p w14:paraId="23DC0D23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90" w:type="dxa"/>
                  <w:vAlign w:val="bottom"/>
                </w:tcPr>
                <w:p w14:paraId="4BF0D08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2.141467</w:t>
                  </w:r>
                </w:p>
              </w:tc>
              <w:tc>
                <w:tcPr>
                  <w:tcW w:w="1090" w:type="dxa"/>
                  <w:vAlign w:val="bottom"/>
                </w:tcPr>
                <w:p w14:paraId="707BC81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401942</w:t>
                  </w:r>
                </w:p>
              </w:tc>
              <w:tc>
                <w:tcPr>
                  <w:tcW w:w="1090" w:type="dxa"/>
                  <w:vAlign w:val="bottom"/>
                </w:tcPr>
                <w:p w14:paraId="57B720E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4159</w:t>
                  </w:r>
                </w:p>
              </w:tc>
            </w:tr>
          </w:tbl>
          <w:p w14:paraId="70369E54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C1F19" w:rsidRPr="0038067D" w14:paraId="42B71452" w14:textId="77777777" w:rsidTr="00FB5099">
        <w:trPr>
          <w:jc w:val="center"/>
        </w:trPr>
        <w:tc>
          <w:tcPr>
            <w:tcW w:w="4531" w:type="dxa"/>
          </w:tcPr>
          <w:p w14:paraId="0F8AAD3B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/z 106 b2 </w:t>
            </w:r>
          </w:p>
          <w:p w14:paraId="56247272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 = -913.946508</w:t>
            </w:r>
          </w:p>
          <w:tbl>
            <w:tblPr>
              <w:tblW w:w="336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360"/>
              <w:gridCol w:w="1000"/>
              <w:gridCol w:w="1000"/>
              <w:gridCol w:w="1000"/>
            </w:tblGrid>
            <w:tr w:rsidR="001C1F19" w:rsidRPr="0038067D" w14:paraId="454E034D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F475A3A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F5D429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3.28761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7D0FE7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03291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7BFD4A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57405</w:t>
                  </w:r>
                </w:p>
              </w:tc>
            </w:tr>
            <w:tr w:rsidR="001C1F19" w:rsidRPr="0038067D" w14:paraId="48D163E7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CE18BBE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3BAF20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2.21761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E3057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03272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155EF7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57502</w:t>
                  </w:r>
                </w:p>
              </w:tc>
            </w:tr>
            <w:tr w:rsidR="001C1F19" w:rsidRPr="0038067D" w14:paraId="441D4FAE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3F2786D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802A97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3.64411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92C191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.04177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BCB5F8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57307</w:t>
                  </w:r>
                </w:p>
              </w:tc>
            </w:tr>
            <w:tr w:rsidR="001C1F19" w:rsidRPr="0038067D" w14:paraId="44D9A2BB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386AD8A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0BC4D1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3.80118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2E7446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0711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D37E85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514810</w:t>
                  </w:r>
                </w:p>
              </w:tc>
            </w:tr>
            <w:tr w:rsidR="001C1F19" w:rsidRPr="0038067D" w14:paraId="3A03627E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C44B832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35B555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3.88096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1E4E7B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9381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99D81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195959</w:t>
                  </w:r>
                </w:p>
              </w:tc>
            </w:tr>
            <w:tr w:rsidR="001C1F19" w:rsidRPr="0038067D" w14:paraId="0CE6C795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EE6437B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2B7990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3.44656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875949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81230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1D2BE9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265948</w:t>
                  </w:r>
                </w:p>
              </w:tc>
            </w:tr>
            <w:tr w:rsidR="001C1F19" w:rsidRPr="0038067D" w14:paraId="6E3E0F7E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C834400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2D4663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3.20819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9614B3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37120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48F084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514941</w:t>
                  </w:r>
                </w:p>
              </w:tc>
            </w:tr>
            <w:tr w:rsidR="001C1F19" w:rsidRPr="0038067D" w14:paraId="5DD0D115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DE54457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F7BA94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3.28780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619E34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03304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A32115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.772214</w:t>
                  </w:r>
                </w:p>
              </w:tc>
            </w:tr>
            <w:tr w:rsidR="001C1F19" w:rsidRPr="0038067D" w14:paraId="3D8CD701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EF20A97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68D154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3.64426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D76172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.04192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6628B7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.772134</w:t>
                  </w:r>
                </w:p>
              </w:tc>
            </w:tr>
            <w:tr w:rsidR="001C1F19" w:rsidRPr="0038067D" w14:paraId="4F95F9C1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F211090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2853DE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3.64463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CA5903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2875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69AE6D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4.645865</w:t>
                  </w:r>
                </w:p>
              </w:tc>
            </w:tr>
            <w:tr w:rsidR="001C1F19" w:rsidRPr="0038067D" w14:paraId="0BC01190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79B376E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8AA5A6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2.21780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A5A899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03282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E5D48D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3.772294</w:t>
                  </w:r>
                </w:p>
              </w:tc>
            </w:tr>
            <w:tr w:rsidR="001C1F19" w:rsidRPr="0038067D" w14:paraId="4E0C7379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26E704A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1D6C2D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3.28761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6FC900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03291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22E876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57405</w:t>
                  </w:r>
                </w:p>
              </w:tc>
            </w:tr>
          </w:tbl>
          <w:p w14:paraId="4EB6BDA1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297" w:type="dxa"/>
          </w:tcPr>
          <w:p w14:paraId="53959DB5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m/z 59 c1 </w:t>
            </w:r>
          </w:p>
          <w:p w14:paraId="2DD008E3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 = -475.826887</w:t>
            </w:r>
          </w:p>
          <w:tbl>
            <w:tblPr>
              <w:tblW w:w="336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360"/>
              <w:gridCol w:w="1000"/>
              <w:gridCol w:w="1000"/>
              <w:gridCol w:w="1000"/>
            </w:tblGrid>
            <w:tr w:rsidR="001C1F19" w:rsidRPr="0038067D" w14:paraId="25B3EFDE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0F1C808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6938D0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08335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596599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46114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3F83FC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058</w:t>
                  </w:r>
                </w:p>
              </w:tc>
            </w:tr>
            <w:tr w:rsidR="001C1F19" w:rsidRPr="0038067D" w14:paraId="2BF64FFF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305D611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1F2096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7590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D600D0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86435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8E107D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927012</w:t>
                  </w:r>
                </w:p>
              </w:tc>
            </w:tr>
            <w:tr w:rsidR="001C1F19" w:rsidRPr="0038067D" w14:paraId="582A9021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367A668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A67A32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7574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4EB9C1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86545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DCFCE4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926480</w:t>
                  </w:r>
                </w:p>
              </w:tc>
            </w:tr>
            <w:tr w:rsidR="001C1F19" w:rsidRPr="0038067D" w14:paraId="49A2F9F0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3E81D53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AB9E31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45852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84A304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84002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12B6A8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00494</w:t>
                  </w:r>
                </w:p>
              </w:tc>
            </w:tr>
            <w:tr w:rsidR="001C1F19" w:rsidRPr="0038067D" w14:paraId="3F611E8C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C5B42CF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41EB1C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66829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896EA1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90269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09E990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1168</w:t>
                  </w:r>
                </w:p>
              </w:tc>
            </w:tr>
            <w:tr w:rsidR="001C1F19" w:rsidRPr="0038067D" w14:paraId="78E555A6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BDDB083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2C9484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80445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EE7094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15288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05C1D8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0057</w:t>
                  </w:r>
                </w:p>
              </w:tc>
            </w:tr>
            <w:tr w:rsidR="001C1F19" w:rsidRPr="0038067D" w14:paraId="0101C5D5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113B572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C249ED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3EF9D4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A71F64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1C1F19" w:rsidRPr="0038067D" w14:paraId="2F527D7B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C0F2D28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D443AE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D93F63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059C7C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1C1F19" w:rsidRPr="0038067D" w14:paraId="0D1152BC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AA49D25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82D568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E5D5AD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E722C1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6C9F9F81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C1F19" w:rsidRPr="0038067D" w14:paraId="4C2B8EB1" w14:textId="77777777" w:rsidTr="00FB5099">
        <w:trPr>
          <w:jc w:val="center"/>
        </w:trPr>
        <w:tc>
          <w:tcPr>
            <w:tcW w:w="4531" w:type="dxa"/>
          </w:tcPr>
          <w:p w14:paraId="04935C65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/z 59 c2</w:t>
            </w:r>
          </w:p>
          <w:p w14:paraId="244C3090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 = -475.825856</w:t>
            </w:r>
          </w:p>
          <w:tbl>
            <w:tblPr>
              <w:tblW w:w="336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360"/>
              <w:gridCol w:w="1000"/>
              <w:gridCol w:w="1000"/>
              <w:gridCol w:w="1000"/>
            </w:tblGrid>
            <w:tr w:rsidR="001C1F19" w:rsidRPr="0038067D" w14:paraId="66E75FCC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9EFBBB0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D000B5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82158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5BF7EC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13925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E6FED1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19262</w:t>
                  </w:r>
                </w:p>
              </w:tc>
            </w:tr>
            <w:tr w:rsidR="001C1F19" w:rsidRPr="0038067D" w14:paraId="2D1E8B1B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5530A25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DB9230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43169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280B6F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01218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EF877F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22437</w:t>
                  </w:r>
                </w:p>
              </w:tc>
            </w:tr>
            <w:tr w:rsidR="001C1F19" w:rsidRPr="0038067D" w14:paraId="4C3F7CCF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7CB5EE2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003AFF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27690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88147A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82654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2A5C33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50239</w:t>
                  </w:r>
                </w:p>
              </w:tc>
            </w:tr>
            <w:tr w:rsidR="001C1F19" w:rsidRPr="0038067D" w14:paraId="3CB68920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AA3EAE4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D76F09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42617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6F7A5F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26086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5A6026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24843</w:t>
                  </w:r>
                </w:p>
              </w:tc>
            </w:tr>
            <w:tr w:rsidR="001C1F19" w:rsidRPr="0038067D" w14:paraId="76EC6F9B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1B75F73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2D59BE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18671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7CB316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40143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9323A1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75822</w:t>
                  </w:r>
                </w:p>
              </w:tc>
            </w:tr>
            <w:tr w:rsidR="001C1F19" w:rsidRPr="0038067D" w14:paraId="0356DF1A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7827DEC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425C73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74415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859365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58386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18696D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9223</w:t>
                  </w:r>
                </w:p>
              </w:tc>
            </w:tr>
          </w:tbl>
          <w:p w14:paraId="36B9A61D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297" w:type="dxa"/>
          </w:tcPr>
          <w:p w14:paraId="0B266CD2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/z 73 d1 </w:t>
            </w:r>
          </w:p>
          <w:p w14:paraId="5C29764D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 = -515.146297</w:t>
            </w:r>
          </w:p>
          <w:tbl>
            <w:tblPr>
              <w:tblW w:w="336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360"/>
              <w:gridCol w:w="1000"/>
              <w:gridCol w:w="1000"/>
              <w:gridCol w:w="1000"/>
            </w:tblGrid>
            <w:tr w:rsidR="001C1F19" w:rsidRPr="0038067D" w14:paraId="409BA94F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DAC42C9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48AF88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23808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26E29C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6516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745174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135966</w:t>
                  </w:r>
                </w:p>
              </w:tc>
            </w:tr>
            <w:tr w:rsidR="001C1F19" w:rsidRPr="0038067D" w14:paraId="6467596B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EBB085A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83C379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68397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92C8B7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61398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CEF539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66152</w:t>
                  </w:r>
                </w:p>
              </w:tc>
            </w:tr>
            <w:tr w:rsidR="001C1F19" w:rsidRPr="0038067D" w14:paraId="29D99F47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BDE3E3A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806278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95180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F27A55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83482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EFEA3A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78280</w:t>
                  </w:r>
                </w:p>
              </w:tc>
            </w:tr>
            <w:tr w:rsidR="001C1F19" w:rsidRPr="0038067D" w14:paraId="78C7C2D3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CC03D90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6067DD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1641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215F08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79757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EBA367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350812</w:t>
                  </w:r>
                </w:p>
              </w:tc>
            </w:tr>
            <w:tr w:rsidR="001C1F19" w:rsidRPr="0038067D" w14:paraId="032E533B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28A0BF8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4F9F18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71192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3B47A8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66631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DCC56E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242451</w:t>
                  </w:r>
                </w:p>
              </w:tc>
            </w:tr>
            <w:tr w:rsidR="001C1F19" w:rsidRPr="0038067D" w14:paraId="42180012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33BAF37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3BD8DF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53286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9FC74C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23969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17EE2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94955</w:t>
                  </w:r>
                </w:p>
              </w:tc>
            </w:tr>
            <w:tr w:rsidR="001C1F19" w:rsidRPr="0038067D" w14:paraId="418D29B9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DC78B55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B38F8B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2.09082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3AA979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87173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2855EA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506649</w:t>
                  </w:r>
                </w:p>
              </w:tc>
            </w:tr>
            <w:tr w:rsidR="001C1F19" w:rsidRPr="0038067D" w14:paraId="77CD4961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F867E1D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A10B8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84661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E452B7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04571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EA0544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337877</w:t>
                  </w:r>
                </w:p>
              </w:tc>
            </w:tr>
            <w:tr w:rsidR="001C1F19" w:rsidRPr="0038067D" w14:paraId="636A153F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985138A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14B4E0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07965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0FC510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37161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ABD837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477537</w:t>
                  </w:r>
                </w:p>
              </w:tc>
            </w:tr>
          </w:tbl>
          <w:p w14:paraId="77BDEC9F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C1F19" w:rsidRPr="0038067D" w14:paraId="58E20692" w14:textId="77777777" w:rsidTr="008319DE">
        <w:trPr>
          <w:jc w:val="center"/>
        </w:trPr>
        <w:tc>
          <w:tcPr>
            <w:tcW w:w="4531" w:type="dxa"/>
          </w:tcPr>
          <w:p w14:paraId="0F1B8B7C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m/z 73 d2</w:t>
            </w:r>
          </w:p>
          <w:p w14:paraId="2EC2DE01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E = -515.123890</w:t>
            </w:r>
          </w:p>
          <w:tbl>
            <w:tblPr>
              <w:tblW w:w="336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360"/>
              <w:gridCol w:w="1000"/>
              <w:gridCol w:w="1000"/>
              <w:gridCol w:w="1000"/>
            </w:tblGrid>
            <w:tr w:rsidR="001C1F19" w:rsidRPr="0038067D" w14:paraId="2D1F7BFE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4CB8A8F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F8F3A4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42655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4BBCE0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746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3DC7FC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001904</w:t>
                  </w:r>
                </w:p>
              </w:tc>
            </w:tr>
            <w:tr w:rsidR="001C1F19" w:rsidRPr="0038067D" w14:paraId="1FAA8083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BE492AC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ADB8A5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43424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3569B0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38187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C86EFC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1693</w:t>
                  </w:r>
                </w:p>
              </w:tc>
            </w:tr>
            <w:tr w:rsidR="001C1F19" w:rsidRPr="0038067D" w14:paraId="25E35F1C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B10F0C9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3F24F0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37067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1CD6FC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92464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14597F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001347</w:t>
                  </w:r>
                </w:p>
              </w:tc>
            </w:tr>
            <w:tr w:rsidR="001C1F19" w:rsidRPr="0038067D" w14:paraId="77E62407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EC47C22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2DAD85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47955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0AAD0C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96639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4186BA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8936</w:t>
                  </w:r>
                </w:p>
              </w:tc>
            </w:tr>
            <w:tr w:rsidR="001C1F19" w:rsidRPr="0038067D" w14:paraId="2D6C7970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3011C40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CA598E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47826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7E7544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39488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098B53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8011</w:t>
                  </w:r>
                </w:p>
              </w:tc>
            </w:tr>
            <w:tr w:rsidR="001C1F19" w:rsidRPr="0038067D" w14:paraId="13D5E243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57B86BE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EED04A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43406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D9895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90357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777BD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7864</w:t>
                  </w:r>
                </w:p>
              </w:tc>
            </w:tr>
            <w:tr w:rsidR="001C1F19" w:rsidRPr="0038067D" w14:paraId="04298F1B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F55D5F2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AFD61D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41079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59EF5B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2.01431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E44E59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17268</w:t>
                  </w:r>
                </w:p>
              </w:tc>
            </w:tr>
            <w:tr w:rsidR="001C1F19" w:rsidRPr="0038067D" w14:paraId="4E70D5D7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963B4D5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11D27C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32541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68C7D7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09813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6B665E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11178</w:t>
                  </w:r>
                </w:p>
              </w:tc>
            </w:tr>
            <w:tr w:rsidR="001C1F19" w:rsidRPr="0038067D" w14:paraId="205F99BA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9C8817B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C1C267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56015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EFDB5A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22475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62F51B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8211</w:t>
                  </w:r>
                </w:p>
              </w:tc>
            </w:tr>
          </w:tbl>
          <w:p w14:paraId="0E9934CA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</w:rPr>
            </w:pPr>
          </w:p>
        </w:tc>
        <w:tc>
          <w:tcPr>
            <w:tcW w:w="4297" w:type="dxa"/>
          </w:tcPr>
          <w:p w14:paraId="268AD00C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/z 73 d3 </w:t>
            </w:r>
          </w:p>
          <w:p w14:paraId="365C2BB6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E = -515.149393</w:t>
            </w:r>
          </w:p>
          <w:tbl>
            <w:tblPr>
              <w:tblW w:w="336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360"/>
              <w:gridCol w:w="1000"/>
              <w:gridCol w:w="1000"/>
              <w:gridCol w:w="1000"/>
            </w:tblGrid>
            <w:tr w:rsidR="001C1F19" w:rsidRPr="0038067D" w14:paraId="1A44FF52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905A64F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8C9D93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20979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29F463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17006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3554BA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285043</w:t>
                  </w:r>
                </w:p>
              </w:tc>
            </w:tr>
            <w:tr w:rsidR="001C1F19" w:rsidRPr="0038067D" w14:paraId="631E21C3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403AD9A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C27CB5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47540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DB136C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09855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290411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187030</w:t>
                  </w:r>
                </w:p>
              </w:tc>
            </w:tr>
            <w:tr w:rsidR="001C1F19" w:rsidRPr="0038067D" w14:paraId="4EE3C287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6023333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D72DA9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38630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A3862A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01518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02DFA3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815849</w:t>
                  </w:r>
                </w:p>
              </w:tc>
            </w:tr>
            <w:tr w:rsidR="001C1F19" w:rsidRPr="0038067D" w14:paraId="3376A623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2AA8CA3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3E209A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82684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1992D9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2.06338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C772FE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113791</w:t>
                  </w:r>
                </w:p>
              </w:tc>
            </w:tr>
            <w:tr w:rsidR="001C1F19" w:rsidRPr="0038067D" w14:paraId="7F1598D4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9D068A6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B4BA3A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2.22138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FD17D4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68302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2C0F22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456671</w:t>
                  </w:r>
                </w:p>
              </w:tc>
            </w:tr>
            <w:tr w:rsidR="001C1F19" w:rsidRPr="0038067D" w14:paraId="5F108F92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A94E9BC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DD7C0B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2.50982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9090A3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20657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AD9C2B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370289</w:t>
                  </w:r>
                </w:p>
              </w:tc>
            </w:tr>
            <w:tr w:rsidR="001C1F19" w:rsidRPr="0038067D" w14:paraId="3AD02036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960B5C0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E2934D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2.73164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DDC9E0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56446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3A84E4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128673</w:t>
                  </w:r>
                </w:p>
              </w:tc>
            </w:tr>
            <w:tr w:rsidR="001C1F19" w:rsidRPr="0038067D" w14:paraId="7188F45C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D707B5A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F390D5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72995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AC11CF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96266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D820F1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804895</w:t>
                  </w:r>
                </w:p>
              </w:tc>
            </w:tr>
            <w:tr w:rsidR="001C1F19" w:rsidRPr="0038067D" w14:paraId="3A3D82C3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E1370EC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ADFDF2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19622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981D28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85565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477928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558208</w:t>
                  </w:r>
                </w:p>
              </w:tc>
            </w:tr>
          </w:tbl>
          <w:p w14:paraId="64CE4961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</w:rPr>
            </w:pPr>
          </w:p>
        </w:tc>
      </w:tr>
      <w:tr w:rsidR="001C1F19" w:rsidRPr="0038067D" w14:paraId="64E99E8C" w14:textId="77777777" w:rsidTr="008319DE">
        <w:trPr>
          <w:jc w:val="center"/>
        </w:trPr>
        <w:tc>
          <w:tcPr>
            <w:tcW w:w="4531" w:type="dxa"/>
          </w:tcPr>
          <w:p w14:paraId="7223044D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m/z 90 e1</w:t>
            </w:r>
          </w:p>
          <w:p w14:paraId="4468E214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E = -590.989517</w:t>
            </w:r>
          </w:p>
          <w:tbl>
            <w:tblPr>
              <w:tblW w:w="336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360"/>
              <w:gridCol w:w="1000"/>
              <w:gridCol w:w="1000"/>
              <w:gridCol w:w="1000"/>
            </w:tblGrid>
            <w:tr w:rsidR="001C1F19" w:rsidRPr="0038067D" w14:paraId="6F024EBF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6B5E685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B593A3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33987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91ADE7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48831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6D4711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000014</w:t>
                  </w:r>
                </w:p>
              </w:tc>
            </w:tr>
            <w:tr w:rsidR="001C1F19" w:rsidRPr="0038067D" w14:paraId="45118165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693F0B8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4869C1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28374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B1EB84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49523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490762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000035</w:t>
                  </w:r>
                </w:p>
              </w:tc>
            </w:tr>
            <w:tr w:rsidR="001C1F19" w:rsidRPr="0038067D" w14:paraId="71D6C819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B9DE79E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3CB6FC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2.16532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E8B841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15770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957A16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503832</w:t>
                  </w:r>
                </w:p>
              </w:tc>
            </w:tr>
            <w:tr w:rsidR="001C1F19" w:rsidRPr="0038067D" w14:paraId="763515F0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7C75A52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5E0E3B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89053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F8CBAD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2.35268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4E8E8B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505054</w:t>
                  </w:r>
                </w:p>
              </w:tc>
            </w:tr>
            <w:tr w:rsidR="001C1F19" w:rsidRPr="0038067D" w14:paraId="438F6578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D978761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931835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12684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B89224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79408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6F5176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104</w:t>
                  </w:r>
                </w:p>
              </w:tc>
            </w:tr>
            <w:tr w:rsidR="001C1F19" w:rsidRPr="0038067D" w14:paraId="3C5AE466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F347605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AA09E5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34958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EE6770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40907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A71D73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883651</w:t>
                  </w:r>
                </w:p>
              </w:tc>
            </w:tr>
            <w:tr w:rsidR="001C1F19" w:rsidRPr="0038067D" w14:paraId="19A2A1B0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5F90176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CB9CEA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34953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F38CA4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40871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0B422A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884118</w:t>
                  </w:r>
                </w:p>
              </w:tc>
            </w:tr>
            <w:tr w:rsidR="001C1F19" w:rsidRPr="0038067D" w14:paraId="2A2F90A7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F218CD2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52415E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72908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468938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16746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AEF522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022</w:t>
                  </w:r>
                </w:p>
              </w:tc>
            </w:tr>
            <w:tr w:rsidR="001C1F19" w:rsidRPr="0038067D" w14:paraId="71631127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DCD16CE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FF0C94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81985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365BC8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41741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0FE287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000130</w:t>
                  </w:r>
                </w:p>
              </w:tc>
            </w:tr>
            <w:tr w:rsidR="001C1F19" w:rsidRPr="0038067D" w14:paraId="1A7C2633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09600A7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5A3C75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2.77431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722D85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28504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ED2DD2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129</w:t>
                  </w:r>
                </w:p>
              </w:tc>
            </w:tr>
            <w:tr w:rsidR="001C1F19" w:rsidRPr="0038067D" w14:paraId="11F16347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7D22901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47BC0D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52716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AA2AC4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75593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DB849B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008765</w:t>
                  </w:r>
                </w:p>
              </w:tc>
            </w:tr>
          </w:tbl>
          <w:p w14:paraId="747A542F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</w:rPr>
            </w:pPr>
          </w:p>
        </w:tc>
        <w:tc>
          <w:tcPr>
            <w:tcW w:w="4297" w:type="dxa"/>
          </w:tcPr>
          <w:p w14:paraId="13FC9486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/z 90 e2 </w:t>
            </w:r>
          </w:p>
          <w:p w14:paraId="5BDA9F7C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E = -590.984480</w:t>
            </w:r>
          </w:p>
          <w:tbl>
            <w:tblPr>
              <w:tblW w:w="342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420"/>
              <w:gridCol w:w="1000"/>
              <w:gridCol w:w="1000"/>
              <w:gridCol w:w="1000"/>
            </w:tblGrid>
            <w:tr w:rsidR="001C1F19" w:rsidRPr="0038067D" w14:paraId="3622EDCA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D254AD6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AB4D81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33987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6D20CC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48831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340C06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000014</w:t>
                  </w:r>
                </w:p>
              </w:tc>
            </w:tr>
            <w:tr w:rsidR="001C1F19" w:rsidRPr="0038067D" w14:paraId="07296984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5093034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C8B223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28374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0AC846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49523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56036F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000035</w:t>
                  </w:r>
                </w:p>
              </w:tc>
            </w:tr>
            <w:tr w:rsidR="001C1F19" w:rsidRPr="0038067D" w14:paraId="593B258A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AC1AC6B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30058F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2.34577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F60E7B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29514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3A76E3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082</w:t>
                  </w:r>
                </w:p>
              </w:tc>
            </w:tr>
            <w:tr w:rsidR="001C1F19" w:rsidRPr="0038067D" w14:paraId="1484C675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D1C13DF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9332BB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97008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B205C2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2.53172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37B194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000255</w:t>
                  </w:r>
                </w:p>
              </w:tc>
            </w:tr>
            <w:tr w:rsidR="001C1F19" w:rsidRPr="0038067D" w14:paraId="18497D15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4BE22F0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D4F200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12684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F8BF03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79408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68BB27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104</w:t>
                  </w:r>
                </w:p>
              </w:tc>
            </w:tr>
            <w:tr w:rsidR="001C1F19" w:rsidRPr="0038067D" w14:paraId="3B064D5C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65054E9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2D6570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34958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3D535A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40907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577410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883651</w:t>
                  </w:r>
                </w:p>
              </w:tc>
            </w:tr>
            <w:tr w:rsidR="001C1F19" w:rsidRPr="0038067D" w14:paraId="11791F31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BD29584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8BED3A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34953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BCA7A5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40871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1C36EA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884118</w:t>
                  </w:r>
                </w:p>
              </w:tc>
            </w:tr>
            <w:tr w:rsidR="001C1F19" w:rsidRPr="0038067D" w14:paraId="57DDF0A5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EAE4D73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FDE2CE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72908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96CE0E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16746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0FCA8A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022</w:t>
                  </w:r>
                </w:p>
              </w:tc>
            </w:tr>
            <w:tr w:rsidR="001C1F19" w:rsidRPr="0038067D" w14:paraId="58B5689C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865C0B5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29EC6A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2.07045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036F77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00664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7C0562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000068</w:t>
                  </w:r>
                </w:p>
              </w:tc>
            </w:tr>
            <w:tr w:rsidR="001C1F19" w:rsidRPr="0038067D" w14:paraId="33965AEB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27B1817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758080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81985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7385D3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41741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85DDA8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000130</w:t>
                  </w:r>
                </w:p>
              </w:tc>
            </w:tr>
            <w:tr w:rsidR="001C1F19" w:rsidRPr="0038067D" w14:paraId="2DD35FA3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A2AC157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47E38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2.77431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1F0590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28504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C93669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129</w:t>
                  </w:r>
                </w:p>
              </w:tc>
            </w:tr>
          </w:tbl>
          <w:p w14:paraId="2108AD35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</w:rPr>
            </w:pPr>
          </w:p>
        </w:tc>
      </w:tr>
      <w:tr w:rsidR="001C1F19" w:rsidRPr="0038067D" w14:paraId="40B95511" w14:textId="77777777" w:rsidTr="008319DE">
        <w:trPr>
          <w:jc w:val="center"/>
        </w:trPr>
        <w:tc>
          <w:tcPr>
            <w:tcW w:w="4531" w:type="dxa"/>
          </w:tcPr>
          <w:p w14:paraId="717447F5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/z 72 f1 </w:t>
            </w:r>
          </w:p>
          <w:p w14:paraId="14F97FD0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E = -514.528534</w:t>
            </w:r>
          </w:p>
          <w:tbl>
            <w:tblPr>
              <w:tblW w:w="342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420"/>
              <w:gridCol w:w="1000"/>
              <w:gridCol w:w="1000"/>
              <w:gridCol w:w="1000"/>
            </w:tblGrid>
            <w:tr w:rsidR="001C1F19" w:rsidRPr="0038067D" w14:paraId="72D6E66E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2A90124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89D8CD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85882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F31920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34712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BBC535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101053</w:t>
                  </w:r>
                </w:p>
              </w:tc>
            </w:tr>
            <w:tr w:rsidR="001C1F19" w:rsidRPr="0038067D" w14:paraId="44134E42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9530D63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235598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2.48857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3B812E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30991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7B98AE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763203</w:t>
                  </w:r>
                </w:p>
              </w:tc>
            </w:tr>
            <w:tr w:rsidR="001C1F19" w:rsidRPr="0038067D" w14:paraId="19A65F39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3AE219A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A4BF2C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2.28942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EAE84D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29732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82B8BF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079318</w:t>
                  </w:r>
                </w:p>
              </w:tc>
            </w:tr>
            <w:tr w:rsidR="001C1F19" w:rsidRPr="0038067D" w14:paraId="4B981134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E9FE048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66BE41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51585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419966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45733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4ABBDA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043346</w:t>
                  </w:r>
                </w:p>
              </w:tc>
            </w:tr>
            <w:tr w:rsidR="001C1F19" w:rsidRPr="0038067D" w14:paraId="45690A12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3D8C7B1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E7195E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8525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691DA5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50713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472711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021612</w:t>
                  </w:r>
                </w:p>
              </w:tc>
            </w:tr>
            <w:tr w:rsidR="001C1F19" w:rsidRPr="0038067D" w14:paraId="298C4318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9B42D67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03EB29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39050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056337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51089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600D8D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200535</w:t>
                  </w:r>
                </w:p>
              </w:tc>
            </w:tr>
            <w:tr w:rsidR="001C1F19" w:rsidRPr="0038067D" w14:paraId="54642FDC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4F6BB07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8719DB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4009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9BC225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46108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17F1C0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2.178800</w:t>
                  </w:r>
                </w:p>
              </w:tc>
            </w:tr>
            <w:tr w:rsidR="001C1F19" w:rsidRPr="0038067D" w14:paraId="211FB346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28CDE8B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142494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94276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700CC0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63827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4A10A9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033632</w:t>
                  </w:r>
                </w:p>
              </w:tc>
            </w:tr>
          </w:tbl>
          <w:p w14:paraId="582D404C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</w:rPr>
            </w:pPr>
          </w:p>
        </w:tc>
        <w:tc>
          <w:tcPr>
            <w:tcW w:w="4297" w:type="dxa"/>
          </w:tcPr>
          <w:p w14:paraId="5B088278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m/z 72 f2</w:t>
            </w:r>
          </w:p>
          <w:p w14:paraId="70820DC8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E = -514.529676</w:t>
            </w:r>
          </w:p>
          <w:tbl>
            <w:tblPr>
              <w:tblW w:w="342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420"/>
              <w:gridCol w:w="1000"/>
              <w:gridCol w:w="1000"/>
              <w:gridCol w:w="1000"/>
            </w:tblGrid>
            <w:tr w:rsidR="001C1F19" w:rsidRPr="0038067D" w14:paraId="7CC202D2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857A9D7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61B846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24505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8B45C4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01855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A460F3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492958</w:t>
                  </w:r>
                </w:p>
              </w:tc>
            </w:tr>
            <w:tr w:rsidR="001C1F19" w:rsidRPr="0038067D" w14:paraId="1E6CA66F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9F336B0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285D64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33455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37A418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95430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4319D4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323719</w:t>
                  </w:r>
                </w:p>
              </w:tc>
            </w:tr>
            <w:tr w:rsidR="001C1F19" w:rsidRPr="0038067D" w14:paraId="68346C9E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939B5C8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FFA21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65147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AFAC79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95771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1C7C74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345702</w:t>
                  </w:r>
                </w:p>
              </w:tc>
            </w:tr>
            <w:tr w:rsidR="001C1F19" w:rsidRPr="0038067D" w14:paraId="43A7F396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E37DF57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07FD35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39600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2DB761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94651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84D2C4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072074</w:t>
                  </w:r>
                </w:p>
              </w:tc>
            </w:tr>
            <w:tr w:rsidR="001C1F19" w:rsidRPr="0038067D" w14:paraId="2263A719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D38950A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EBA686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2.06731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04484C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13720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FA75B3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483431</w:t>
                  </w:r>
                </w:p>
              </w:tc>
            </w:tr>
            <w:tr w:rsidR="001C1F19" w:rsidRPr="0038067D" w14:paraId="64448D3E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40E3A8E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0E9369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2.45356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DDF68D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95314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EC5C5D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90987</w:t>
                  </w:r>
                </w:p>
              </w:tc>
            </w:tr>
            <w:tr w:rsidR="001C1F19" w:rsidRPr="0038067D" w14:paraId="673AC77B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4EB7B2F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8E196F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2.00061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16A246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32750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002671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2.092940</w:t>
                  </w:r>
                </w:p>
              </w:tc>
            </w:tr>
            <w:tr w:rsidR="001C1F19" w:rsidRPr="0038067D" w14:paraId="41F1084D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503B4DD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A3E73C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67644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8ED606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60884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599377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264960</w:t>
                  </w:r>
                </w:p>
              </w:tc>
            </w:tr>
          </w:tbl>
          <w:p w14:paraId="56D83D6D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</w:rPr>
            </w:pPr>
          </w:p>
        </w:tc>
      </w:tr>
      <w:tr w:rsidR="001C1F19" w:rsidRPr="0038067D" w14:paraId="3B451BE0" w14:textId="77777777" w:rsidTr="008319DE">
        <w:trPr>
          <w:jc w:val="center"/>
        </w:trPr>
        <w:tc>
          <w:tcPr>
            <w:tcW w:w="4531" w:type="dxa"/>
          </w:tcPr>
          <w:p w14:paraId="2101382E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m/z 57 thiol g</w:t>
            </w:r>
          </w:p>
          <w:p w14:paraId="46D50FBB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E = -474.513693</w:t>
            </w:r>
          </w:p>
          <w:tbl>
            <w:tblPr>
              <w:tblW w:w="342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420"/>
              <w:gridCol w:w="1000"/>
              <w:gridCol w:w="1000"/>
              <w:gridCol w:w="1000"/>
            </w:tblGrid>
            <w:tr w:rsidR="001C1F19" w:rsidRPr="0038067D" w14:paraId="2E3A6CD6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6C95CA9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5F4B68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83745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80B520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15258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557A3F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128487</w:t>
                  </w:r>
                </w:p>
              </w:tc>
            </w:tr>
            <w:tr w:rsidR="001C1F19" w:rsidRPr="0038067D" w14:paraId="040817F6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26E1E5E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58FC0B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2.88420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6E0C15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30537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764E09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289359</w:t>
                  </w:r>
                </w:p>
              </w:tc>
            </w:tr>
            <w:tr w:rsidR="001C1F19" w:rsidRPr="0038067D" w14:paraId="6AF3E1F4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8BE074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22EA2C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46651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228521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04753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FE1F80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082211</w:t>
                  </w:r>
                </w:p>
              </w:tc>
            </w:tr>
            <w:tr w:rsidR="001C1F19" w:rsidRPr="0038067D" w14:paraId="0FD7F54A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9303232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902790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11808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EE9418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27884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84B9C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325743</w:t>
                  </w:r>
                </w:p>
              </w:tc>
            </w:tr>
          </w:tbl>
          <w:p w14:paraId="6AE9E43C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</w:rPr>
            </w:pPr>
          </w:p>
        </w:tc>
        <w:tc>
          <w:tcPr>
            <w:tcW w:w="4297" w:type="dxa"/>
          </w:tcPr>
          <w:p w14:paraId="29E5AF29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/z 57 ol h </w:t>
            </w:r>
          </w:p>
          <w:p w14:paraId="6B7D77F5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E = -192.211327</w:t>
            </w:r>
          </w:p>
          <w:tbl>
            <w:tblPr>
              <w:tblW w:w="342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420"/>
              <w:gridCol w:w="1000"/>
              <w:gridCol w:w="1000"/>
              <w:gridCol w:w="1000"/>
            </w:tblGrid>
            <w:tr w:rsidR="001C1F19" w:rsidRPr="0038067D" w14:paraId="1E98A8A5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76FD775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8A97B3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3.89688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8E9EE4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56354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1665A0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000</w:t>
                  </w:r>
                </w:p>
              </w:tc>
            </w:tr>
            <w:tr w:rsidR="001C1F19" w:rsidRPr="0038067D" w14:paraId="13D3B66F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18A7D35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8F24E1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3.54022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2AAC18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44526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BCEB3C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000</w:t>
                  </w:r>
                </w:p>
              </w:tc>
            </w:tr>
            <w:tr w:rsidR="001C1F19" w:rsidRPr="0038067D" w14:paraId="04954372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C0A6B55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6C47FC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3.54021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B66142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06794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6213FB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873652</w:t>
                  </w:r>
                </w:p>
              </w:tc>
            </w:tr>
            <w:tr w:rsidR="001C1F19" w:rsidRPr="0038067D" w14:paraId="0F3102DA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D490D3B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68D7FB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3.38354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D68EC3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28950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D39D86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257405</w:t>
                  </w:r>
                </w:p>
              </w:tc>
            </w:tr>
            <w:tr w:rsidR="001C1F19" w:rsidRPr="0038067D" w14:paraId="6DD4118C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6472794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2C6566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2.31354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DEE382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28932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6ED6F4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257502</w:t>
                  </w:r>
                </w:p>
              </w:tc>
            </w:tr>
            <w:tr w:rsidR="001C1F19" w:rsidRPr="0038067D" w14:paraId="03510D3C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BB21E9E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B4D8FD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3.89662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994932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2.74151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3DE543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257265</w:t>
                  </w:r>
                </w:p>
              </w:tc>
            </w:tr>
            <w:tr w:rsidR="001C1F19" w:rsidRPr="0038067D" w14:paraId="27590FE6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7756F11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F32C8D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3.53878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A4F3BD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3.24610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CB7843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384199</w:t>
                  </w:r>
                </w:p>
              </w:tc>
            </w:tr>
            <w:tr w:rsidR="001C1F19" w:rsidRPr="0038067D" w14:paraId="7D0FF569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EC3A839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31958F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3.42084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E77CA4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3.41490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4982D5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2.425636</w:t>
                  </w:r>
                </w:p>
              </w:tc>
            </w:tr>
            <w:tr w:rsidR="001C1F19" w:rsidRPr="0038067D" w14:paraId="05323F64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846ADAF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A820C2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3.74013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A1A395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4.32025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B16CFE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2.426074</w:t>
                  </w:r>
                </w:p>
              </w:tc>
            </w:tr>
          </w:tbl>
          <w:p w14:paraId="73B67F78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</w:rPr>
            </w:pPr>
          </w:p>
        </w:tc>
      </w:tr>
      <w:tr w:rsidR="001C1F19" w:rsidRPr="0038067D" w14:paraId="337CAD63" w14:textId="77777777" w:rsidTr="008319DE">
        <w:trPr>
          <w:jc w:val="center"/>
        </w:trPr>
        <w:tc>
          <w:tcPr>
            <w:tcW w:w="4531" w:type="dxa"/>
          </w:tcPr>
          <w:p w14:paraId="654B2ED3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SH</w:t>
            </w:r>
          </w:p>
          <w:p w14:paraId="10503550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E = -398.734874</w:t>
            </w:r>
          </w:p>
          <w:tbl>
            <w:tblPr>
              <w:tblW w:w="342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420"/>
              <w:gridCol w:w="1000"/>
              <w:gridCol w:w="1000"/>
              <w:gridCol w:w="1000"/>
            </w:tblGrid>
            <w:tr w:rsidR="001C1F19" w:rsidRPr="0038067D" w14:paraId="2DB95024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019FDAD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025B7D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21103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20B168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99511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E6B842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13027</w:t>
                  </w:r>
                </w:p>
              </w:tc>
            </w:tr>
            <w:tr w:rsidR="001C1F19" w:rsidRPr="0038067D" w14:paraId="4C597172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94440AE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A72379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64831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ACC6B2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2.22997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F37D7A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13027</w:t>
                  </w:r>
                </w:p>
              </w:tc>
            </w:tr>
            <w:tr w:rsidR="001C1F19" w:rsidRPr="0038067D" w14:paraId="042C7A9E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E61F06B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E50EFB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2093E2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7A370D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3968ADB4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97" w:type="dxa"/>
          </w:tcPr>
          <w:p w14:paraId="7FDCB5F7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</w:t>
            </w: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 xml:space="preserve">3 </w:t>
            </w: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d</w:t>
            </w:r>
          </w:p>
          <w:p w14:paraId="513DD44B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E = -39.823935</w:t>
            </w:r>
          </w:p>
          <w:tbl>
            <w:tblPr>
              <w:tblW w:w="342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420"/>
              <w:gridCol w:w="1000"/>
              <w:gridCol w:w="1000"/>
              <w:gridCol w:w="1000"/>
            </w:tblGrid>
            <w:tr w:rsidR="001C1F19" w:rsidRPr="0038067D" w14:paraId="73805E15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C061BFC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16C6B1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59472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75605D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53956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A2AB57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000</w:t>
                  </w:r>
                </w:p>
              </w:tc>
            </w:tr>
            <w:tr w:rsidR="001C1F19" w:rsidRPr="0038067D" w14:paraId="028C9446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EA65340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DD48F6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23807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E8E0B0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46924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A49F6C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000</w:t>
                  </w:r>
                </w:p>
              </w:tc>
            </w:tr>
            <w:tr w:rsidR="001C1F19" w:rsidRPr="0038067D" w14:paraId="41D4DDD2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620F79A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9C7B54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23805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D831A1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04396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98D03B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873652</w:t>
                  </w:r>
                </w:p>
              </w:tc>
            </w:tr>
            <w:tr w:rsidR="001C1F19" w:rsidRPr="0038067D" w14:paraId="084CCA78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E4EA6AB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A5CBEB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2.66472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30E69F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53958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B034A7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000</w:t>
                  </w:r>
                </w:p>
              </w:tc>
            </w:tr>
            <w:tr w:rsidR="001C1F19" w:rsidRPr="0038067D" w14:paraId="15056CBF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5000E27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E2B964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59472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9301C4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53956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5B9693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000</w:t>
                  </w:r>
                </w:p>
              </w:tc>
            </w:tr>
          </w:tbl>
          <w:p w14:paraId="0C299D1A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C1F19" w:rsidRPr="0038067D" w14:paraId="4FB5E295" w14:textId="77777777" w:rsidTr="008319DE">
        <w:trPr>
          <w:jc w:val="center"/>
        </w:trPr>
        <w:tc>
          <w:tcPr>
            <w:tcW w:w="4531" w:type="dxa"/>
          </w:tcPr>
          <w:p w14:paraId="5114789E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</w:t>
            </w: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SH rad</w:t>
            </w:r>
          </w:p>
          <w:p w14:paraId="19643472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 = </w:t>
            </w:r>
            <w:r w:rsidRPr="0038067D">
              <w:rPr>
                <w:rFonts w:ascii="Times New Roman" w:eastAsia="Palatino Linotype" w:hAnsi="Times New Roman" w:cs="Times New Roman"/>
                <w:color w:val="000000" w:themeColor="text1"/>
                <w:sz w:val="20"/>
                <w:szCs w:val="20"/>
              </w:rPr>
              <w:t>-438.024626</w:t>
            </w:r>
          </w:p>
          <w:tbl>
            <w:tblPr>
              <w:tblW w:w="342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420"/>
              <w:gridCol w:w="1000"/>
              <w:gridCol w:w="1000"/>
              <w:gridCol w:w="1000"/>
            </w:tblGrid>
            <w:tr w:rsidR="001C1F19" w:rsidRPr="0038067D" w14:paraId="277FA300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43CB43C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7DB2BD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2.50599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E2D292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37889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5916FE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000</w:t>
                  </w:r>
                </w:p>
              </w:tc>
            </w:tr>
            <w:tr w:rsidR="001C1F19" w:rsidRPr="0038067D" w14:paraId="4D566698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69D10E9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29EB9A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2.14934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E44EA9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37008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4E7D80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000</w:t>
                  </w:r>
                </w:p>
              </w:tc>
            </w:tr>
            <w:tr w:rsidR="001C1F19" w:rsidRPr="0038067D" w14:paraId="68280221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6AAB2F5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DA01D6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2.14932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29494F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88329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923A96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873652</w:t>
                  </w:r>
                </w:p>
              </w:tc>
            </w:tr>
            <w:tr w:rsidR="001C1F19" w:rsidRPr="0038067D" w14:paraId="3E921717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1E6A119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7BF389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91265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DEBB48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2.21798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679828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453364</w:t>
                  </w:r>
                </w:p>
              </w:tc>
            </w:tr>
            <w:tr w:rsidR="001C1F19" w:rsidRPr="0038067D" w14:paraId="2AC655BE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58CAC38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0B7922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2.34705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D6F73C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3.45386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7BA8D2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452747</w:t>
                  </w:r>
                </w:p>
              </w:tc>
            </w:tr>
            <w:tr w:rsidR="001C1F19" w:rsidRPr="0038067D" w14:paraId="663EDE78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5D43524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90754C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2.50599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94B768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37889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F0F3A5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000</w:t>
                  </w:r>
                </w:p>
              </w:tc>
            </w:tr>
          </w:tbl>
          <w:p w14:paraId="14E995E3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97" w:type="dxa"/>
          </w:tcPr>
          <w:p w14:paraId="6027D558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</w:t>
            </w: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  <w:p w14:paraId="73306D6D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 = </w:t>
            </w:r>
            <w:r w:rsidRPr="0038067D">
              <w:rPr>
                <w:rFonts w:ascii="Times New Roman" w:eastAsia="Palatino Linotype" w:hAnsi="Times New Roman" w:cs="Times New Roman"/>
                <w:color w:val="000000" w:themeColor="text1"/>
                <w:sz w:val="20"/>
                <w:szCs w:val="20"/>
              </w:rPr>
              <w:t>-39.123081</w:t>
            </w:r>
          </w:p>
          <w:tbl>
            <w:tblPr>
              <w:tblW w:w="336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360"/>
              <w:gridCol w:w="1000"/>
              <w:gridCol w:w="1000"/>
              <w:gridCol w:w="1000"/>
            </w:tblGrid>
            <w:tr w:rsidR="001C1F19" w:rsidRPr="0038067D" w14:paraId="20985092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3E2F459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4C4B6A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59472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99FE09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53956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578A68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000</w:t>
                  </w:r>
                </w:p>
              </w:tc>
            </w:tr>
            <w:tr w:rsidR="001C1F19" w:rsidRPr="0038067D" w14:paraId="692BA7C0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E57C33D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7E9B89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23807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C5BC3B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46924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76F055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000</w:t>
                  </w:r>
                </w:p>
              </w:tc>
            </w:tr>
            <w:tr w:rsidR="001C1F19" w:rsidRPr="0038067D" w14:paraId="7F49840B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ACF5AD9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FDD187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23805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0005AB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04396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8A4A48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873652</w:t>
                  </w:r>
                </w:p>
              </w:tc>
            </w:tr>
          </w:tbl>
          <w:p w14:paraId="425B9D7F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C1F19" w:rsidRPr="0038067D" w14:paraId="44777E03" w14:textId="77777777" w:rsidTr="008319DE">
        <w:trPr>
          <w:jc w:val="center"/>
        </w:trPr>
        <w:tc>
          <w:tcPr>
            <w:tcW w:w="4531" w:type="dxa"/>
          </w:tcPr>
          <w:p w14:paraId="0FC258FB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H</w:t>
            </w: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O</w:t>
            </w:r>
          </w:p>
          <w:p w14:paraId="2DDC4969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 = </w:t>
            </w:r>
            <w:r w:rsidRPr="0038067D">
              <w:rPr>
                <w:rFonts w:ascii="Times New Roman" w:eastAsia="Palatino Linotype" w:hAnsi="Times New Roman" w:cs="Times New Roman"/>
                <w:color w:val="000000" w:themeColor="text1"/>
                <w:sz w:val="20"/>
                <w:szCs w:val="20"/>
              </w:rPr>
              <w:t>-76.427012</w:t>
            </w:r>
          </w:p>
          <w:tbl>
            <w:tblPr>
              <w:tblW w:w="342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420"/>
              <w:gridCol w:w="1000"/>
              <w:gridCol w:w="1000"/>
              <w:gridCol w:w="1000"/>
            </w:tblGrid>
            <w:tr w:rsidR="001C1F19" w:rsidRPr="0038067D" w14:paraId="25CA5C6B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6F90BC5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O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B45817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88743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484D10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10106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652E93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000</w:t>
                  </w:r>
                </w:p>
              </w:tc>
            </w:tr>
            <w:tr w:rsidR="001C1F19" w:rsidRPr="0038067D" w14:paraId="0B6469E2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F48427F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22BE2D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7044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8AB4B9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13803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E7FE44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000</w:t>
                  </w:r>
                </w:p>
              </w:tc>
            </w:tr>
            <w:tr w:rsidR="001C1F19" w:rsidRPr="0038067D" w14:paraId="41F2D119" w14:textId="77777777" w:rsidTr="00FB5099">
              <w:trPr>
                <w:trHeight w:val="264"/>
                <w:jc w:val="center"/>
              </w:trPr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63EB5AE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ECC9EF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1.17233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AFC346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2.01634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872AA0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00000</w:t>
                  </w:r>
                </w:p>
              </w:tc>
            </w:tr>
          </w:tbl>
          <w:p w14:paraId="1B4C8925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97" w:type="dxa"/>
          </w:tcPr>
          <w:p w14:paraId="62361AD8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>SH</w:t>
            </w: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  <w:p w14:paraId="50B0B878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 = </w:t>
            </w:r>
            <w:r w:rsidRPr="0038067D">
              <w:rPr>
                <w:rFonts w:ascii="Times New Roman" w:eastAsia="Palatino Linotype" w:hAnsi="Times New Roman" w:cs="Times New Roman"/>
                <w:color w:val="000000" w:themeColor="text1"/>
                <w:sz w:val="20"/>
                <w:szCs w:val="20"/>
              </w:rPr>
              <w:t>-399.38395921</w:t>
            </w:r>
          </w:p>
          <w:tbl>
            <w:tblPr>
              <w:tblW w:w="336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360"/>
              <w:gridCol w:w="1000"/>
              <w:gridCol w:w="1000"/>
              <w:gridCol w:w="1000"/>
            </w:tblGrid>
            <w:tr w:rsidR="001C1F19" w:rsidRPr="0038067D" w14:paraId="122D0976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6A1B1EE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433C53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08303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1227D7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61866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33422E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197708</w:t>
                  </w:r>
                </w:p>
              </w:tc>
            </w:tr>
            <w:tr w:rsidR="001C1F19" w:rsidRPr="0038067D" w14:paraId="2F92D87A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4D0B727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60F315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40358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FE52FE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81861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66B5B1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197708</w:t>
                  </w:r>
                </w:p>
              </w:tc>
            </w:tr>
            <w:tr w:rsidR="001C1F19" w:rsidRPr="0038067D" w14:paraId="6CB415DC" w14:textId="77777777" w:rsidTr="00FB5099">
              <w:trPr>
                <w:trHeight w:val="264"/>
                <w:jc w:val="center"/>
              </w:trPr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F87869B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D43AA5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-0.16929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7E9E69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1.93021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340817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Palatino Linotype" w:hAnsi="Times New Roman" w:cs="Times New Roman"/>
                      <w:color w:val="000000" w:themeColor="text1"/>
                      <w:sz w:val="20"/>
                      <w:szCs w:val="20"/>
                    </w:rPr>
                    <w:t>0.197708</w:t>
                  </w:r>
                </w:p>
              </w:tc>
            </w:tr>
          </w:tbl>
          <w:p w14:paraId="53B79261" w14:textId="77777777" w:rsidR="001C1F19" w:rsidRPr="0038067D" w:rsidRDefault="001C1F19" w:rsidP="00FB5099">
            <w:pPr>
              <w:jc w:val="both"/>
              <w:rPr>
                <w:rFonts w:ascii="Times New Roman" w:eastAsia="Palatino Linotyp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372A0CB6" w14:textId="77777777" w:rsidR="001C1F19" w:rsidRPr="0038067D" w:rsidRDefault="001C1F19" w:rsidP="001C1F19">
      <w:pPr>
        <w:jc w:val="both"/>
        <w:rPr>
          <w:rFonts w:ascii="Times New Roman" w:eastAsia="Palatino Linotype" w:hAnsi="Times New Roman" w:cs="Times New Roman"/>
          <w:b/>
          <w:bCs/>
          <w:color w:val="000000" w:themeColor="text1"/>
        </w:rPr>
      </w:pPr>
    </w:p>
    <w:sectPr w:rsidR="001C1F19" w:rsidRPr="0038067D" w:rsidSect="00CC2D34">
      <w:pgSz w:w="12240" w:h="15840"/>
      <w:pgMar w:top="1440" w:right="1440" w:bottom="1440" w:left="1440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9058D"/>
    <w:multiLevelType w:val="multilevel"/>
    <w:tmpl w:val="259423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221937"/>
    <w:multiLevelType w:val="multilevel"/>
    <w:tmpl w:val="09985D1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 w16cid:durableId="253633882">
    <w:abstractNumId w:val="0"/>
  </w:num>
  <w:num w:numId="2" w16cid:durableId="14962632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F19"/>
    <w:rsid w:val="001C1F19"/>
    <w:rsid w:val="0030045E"/>
    <w:rsid w:val="00474C22"/>
    <w:rsid w:val="007864C8"/>
    <w:rsid w:val="008319DE"/>
    <w:rsid w:val="008459FF"/>
    <w:rsid w:val="009603B2"/>
    <w:rsid w:val="00CC2D34"/>
    <w:rsid w:val="00D67D74"/>
    <w:rsid w:val="00EE3F0C"/>
    <w:rsid w:val="00F6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501547"/>
  <w15:chartTrackingRefBased/>
  <w15:docId w15:val="{D4E93D7F-4EB6-4BE4-AB4B-6BA8E45CC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F19"/>
    <w:rPr>
      <w:rFonts w:ascii="Aptos" w:eastAsia="Aptos" w:hAnsi="Aptos" w:cs="Aptos"/>
      <w:kern w:val="0"/>
      <w:lang w:val="en" w:eastAsia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C1F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C1F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C1F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C1F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C1F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C1F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C1F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C1F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C1F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C1F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C1F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1C1F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C1F1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C1F1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C1F1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C1F1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C1F1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C1F1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C1F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C1F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C1F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C1F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C1F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C1F1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C1F1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C1F1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C1F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C1F1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C1F19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Normal"/>
    <w:rsid w:val="001C1F19"/>
    <w:rPr>
      <w:rFonts w:ascii="Aptos" w:eastAsia="Aptos" w:hAnsi="Aptos" w:cs="Aptos"/>
      <w:kern w:val="0"/>
      <w:lang w:val="en" w:eastAsia="es-CO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1C1F19"/>
  </w:style>
  <w:style w:type="character" w:styleId="Hipervnculo">
    <w:name w:val="Hyperlink"/>
    <w:basedOn w:val="Fuentedeprrafopredeter"/>
    <w:uiPriority w:val="99"/>
    <w:unhideWhenUsed/>
    <w:rsid w:val="001C1F19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C1F19"/>
    <w:rPr>
      <w:color w:val="605E5C"/>
      <w:shd w:val="clear" w:color="auto" w:fill="E1DFDD"/>
    </w:rPr>
  </w:style>
  <w:style w:type="paragraph" w:styleId="Sinespaciado">
    <w:name w:val="No Spacing"/>
    <w:uiPriority w:val="1"/>
    <w:qFormat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</w:style>
  <w:style w:type="paragraph" w:customStyle="1" w:styleId="titulo1">
    <w:name w:val="titulo 1"/>
    <w:basedOn w:val="Normal"/>
    <w:link w:val="titulo1Car"/>
    <w:rsid w:val="001C1F19"/>
    <w:rPr>
      <w:lang w:val="en-US"/>
    </w:rPr>
  </w:style>
  <w:style w:type="character" w:customStyle="1" w:styleId="titulo1Car">
    <w:name w:val="titulo 1 Car"/>
    <w:basedOn w:val="Fuentedeprrafopredeter"/>
    <w:link w:val="titulo1"/>
    <w:rsid w:val="001C1F19"/>
    <w:rPr>
      <w:rFonts w:ascii="Aptos" w:eastAsia="Aptos" w:hAnsi="Aptos" w:cs="Aptos"/>
      <w:kern w:val="0"/>
      <w:lang w:val="en-US" w:eastAsia="es-CO"/>
      <w14:ligatures w14:val="none"/>
    </w:rPr>
  </w:style>
  <w:style w:type="paragraph" w:customStyle="1" w:styleId="tituloplos">
    <w:name w:val="titulo plos"/>
    <w:basedOn w:val="Normal"/>
    <w:link w:val="tituloplosCar"/>
    <w:qFormat/>
    <w:rsid w:val="001C1F19"/>
    <w:pPr>
      <w:spacing w:before="120" w:after="280"/>
    </w:pPr>
    <w:rPr>
      <w:rFonts w:ascii="Times New Roman" w:hAnsi="Times New Roman"/>
      <w:b/>
      <w:sz w:val="28"/>
    </w:rPr>
  </w:style>
  <w:style w:type="paragraph" w:customStyle="1" w:styleId="normalplos">
    <w:name w:val="normal plos"/>
    <w:basedOn w:val="tituloplos"/>
    <w:link w:val="normalplosCar"/>
    <w:qFormat/>
    <w:rsid w:val="001C1F19"/>
    <w:pPr>
      <w:spacing w:before="0" w:after="0" w:line="240" w:lineRule="auto"/>
      <w:ind w:firstLine="709"/>
      <w:jc w:val="both"/>
    </w:pPr>
    <w:rPr>
      <w:b w:val="0"/>
      <w:sz w:val="24"/>
      <w:lang w:val="en-US"/>
    </w:rPr>
  </w:style>
  <w:style w:type="character" w:customStyle="1" w:styleId="tituloplosCar">
    <w:name w:val="titulo plos Car"/>
    <w:basedOn w:val="Fuentedeprrafopredeter"/>
    <w:link w:val="tituloplos"/>
    <w:rsid w:val="001C1F19"/>
    <w:rPr>
      <w:rFonts w:ascii="Times New Roman" w:eastAsia="Aptos" w:hAnsi="Times New Roman" w:cs="Aptos"/>
      <w:b/>
      <w:kern w:val="0"/>
      <w:sz w:val="28"/>
      <w:lang w:val="en" w:eastAsia="es-CO"/>
      <w14:ligatures w14:val="none"/>
    </w:rPr>
  </w:style>
  <w:style w:type="character" w:customStyle="1" w:styleId="normalplosCar">
    <w:name w:val="normal plos Car"/>
    <w:basedOn w:val="tituloplosCar"/>
    <w:link w:val="normalplos"/>
    <w:rsid w:val="001C1F19"/>
    <w:rPr>
      <w:rFonts w:ascii="Times New Roman" w:eastAsia="Aptos" w:hAnsi="Times New Roman" w:cs="Aptos"/>
      <w:b w:val="0"/>
      <w:kern w:val="0"/>
      <w:sz w:val="24"/>
      <w:lang w:val="en-US" w:eastAsia="es-CO"/>
      <w14:ligatures w14:val="none"/>
    </w:rPr>
  </w:style>
  <w:style w:type="paragraph" w:customStyle="1" w:styleId="MDPI31text">
    <w:name w:val="MDPI_3.1_text"/>
    <w:qFormat/>
    <w:rsid w:val="001C1F19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1C1F19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1C1F19"/>
    <w:pPr>
      <w:adjustRightInd w:val="0"/>
      <w:snapToGrid w:val="0"/>
      <w:spacing w:before="120" w:after="240" w:line="28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figurasplos">
    <w:name w:val="figuras plos"/>
    <w:basedOn w:val="normalplos"/>
    <w:link w:val="figurasplosCar"/>
    <w:qFormat/>
    <w:rsid w:val="001C1F19"/>
    <w:pPr>
      <w:ind w:firstLine="0"/>
    </w:pPr>
    <w:rPr>
      <w:b/>
      <w:bCs/>
    </w:rPr>
  </w:style>
  <w:style w:type="character" w:customStyle="1" w:styleId="figurasplosCar">
    <w:name w:val="figuras plos Car"/>
    <w:basedOn w:val="normalplosCar"/>
    <w:link w:val="figurasplos"/>
    <w:rsid w:val="001C1F19"/>
    <w:rPr>
      <w:rFonts w:ascii="Times New Roman" w:eastAsia="Aptos" w:hAnsi="Times New Roman" w:cs="Aptos"/>
      <w:b/>
      <w:bCs/>
      <w:kern w:val="0"/>
      <w:sz w:val="24"/>
      <w:lang w:val="en-US" w:eastAsia="es-CO"/>
      <w14:ligatures w14:val="none"/>
    </w:rPr>
  </w:style>
  <w:style w:type="table" w:customStyle="1" w:styleId="MDPI41threelinetable">
    <w:name w:val="MDPI_4.1_three_line_table"/>
    <w:basedOn w:val="Tablanormal"/>
    <w:uiPriority w:val="99"/>
    <w:rsid w:val="001C1F19"/>
    <w:pPr>
      <w:adjustRightInd w:val="0"/>
      <w:snapToGrid w:val="0"/>
      <w:spacing w:after="0" w:line="280" w:lineRule="atLeast"/>
      <w:jc w:val="center"/>
    </w:pPr>
    <w:rPr>
      <w:rFonts w:ascii="Palatino Linotype" w:eastAsia="Aptos" w:hAnsi="Palatino Linotype" w:cs="Times New Roman"/>
      <w:color w:val="000000"/>
      <w:kern w:val="0"/>
      <w:sz w:val="20"/>
      <w:szCs w:val="20"/>
      <w:lang w:val="en-US" w:eastAsia="es-CO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1tablecaption">
    <w:name w:val="MDPI_4.1_table_caption"/>
    <w:qFormat/>
    <w:rsid w:val="001C1F19"/>
    <w:pPr>
      <w:adjustRightInd w:val="0"/>
      <w:snapToGrid w:val="0"/>
      <w:spacing w:before="240" w:after="120" w:line="280" w:lineRule="atLeast"/>
      <w:ind w:left="2608"/>
    </w:pPr>
    <w:rPr>
      <w:rFonts w:ascii="Palatino Linotype" w:eastAsia="Times New Roman" w:hAnsi="Palatino Linotype" w:cs="Aptos"/>
      <w:color w:val="000000"/>
      <w:kern w:val="0"/>
      <w:sz w:val="18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1C1F19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23heading3">
    <w:name w:val="MDPI_2.3_heading3"/>
    <w:qFormat/>
    <w:rsid w:val="001C1F19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2backmatter">
    <w:name w:val="MDPI_6.2_back_matter"/>
    <w:qFormat/>
    <w:rsid w:val="001C1F19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es-CO" w:bidi="en-US"/>
      <w14:ligatures w14:val="none"/>
    </w:rPr>
  </w:style>
  <w:style w:type="paragraph" w:customStyle="1" w:styleId="referenciasplos">
    <w:name w:val="referencias plos"/>
    <w:basedOn w:val="normalplos"/>
    <w:link w:val="referenciasplosCar"/>
    <w:qFormat/>
    <w:rsid w:val="001C1F19"/>
    <w:pPr>
      <w:ind w:left="709" w:firstLine="0"/>
    </w:pPr>
  </w:style>
  <w:style w:type="character" w:customStyle="1" w:styleId="referenciasplosCar">
    <w:name w:val="referencias plos Car"/>
    <w:basedOn w:val="normalplosCar"/>
    <w:link w:val="referenciasplos"/>
    <w:rsid w:val="001C1F19"/>
    <w:rPr>
      <w:rFonts w:ascii="Times New Roman" w:eastAsia="Aptos" w:hAnsi="Times New Roman" w:cs="Aptos"/>
      <w:b w:val="0"/>
      <w:kern w:val="0"/>
      <w:sz w:val="24"/>
      <w:lang w:val="en-US" w:eastAsia="es-CO"/>
      <w14:ligatures w14:val="none"/>
    </w:rPr>
  </w:style>
  <w:style w:type="character" w:styleId="Textodelmarcadordeposicin">
    <w:name w:val="Placeholder Text"/>
    <w:basedOn w:val="Fuentedeprrafopredeter"/>
    <w:uiPriority w:val="99"/>
    <w:semiHidden/>
    <w:rsid w:val="001C1F19"/>
    <w:rPr>
      <w:color w:val="666666"/>
    </w:rPr>
  </w:style>
  <w:style w:type="table" w:styleId="Tablanormal2">
    <w:name w:val="Plain Table 2"/>
    <w:basedOn w:val="Tablanormal"/>
    <w:uiPriority w:val="42"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al"/>
    <w:qFormat/>
    <w:rsid w:val="001C1F1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1C1F1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1C1F1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1C1F1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C1F19"/>
    <w:rPr>
      <w:rFonts w:ascii="Aptos" w:eastAsia="Aptos" w:hAnsi="Aptos" w:cs="Aptos"/>
      <w:kern w:val="0"/>
      <w:lang w:val="en" w:eastAsia="es-CO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1C1F1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1F19"/>
    <w:rPr>
      <w:rFonts w:ascii="Aptos" w:eastAsia="Aptos" w:hAnsi="Aptos" w:cs="Aptos"/>
      <w:kern w:val="0"/>
      <w:lang w:val="en" w:eastAsia="es-CO"/>
      <w14:ligatures w14:val="none"/>
    </w:rPr>
  </w:style>
  <w:style w:type="paragraph" w:customStyle="1" w:styleId="Default">
    <w:name w:val="Default"/>
    <w:rsid w:val="001C1F19"/>
    <w:pPr>
      <w:autoSpaceDE w:val="0"/>
      <w:autoSpaceDN w:val="0"/>
      <w:adjustRightInd w:val="0"/>
      <w:spacing w:after="0" w:line="240" w:lineRule="auto"/>
    </w:pPr>
    <w:rPr>
      <w:rFonts w:ascii="Palatino Linotype" w:eastAsia="Aptos" w:hAnsi="Palatino Linotype" w:cs="Palatino Linotype"/>
      <w:color w:val="000000"/>
      <w:kern w:val="0"/>
      <w:sz w:val="24"/>
      <w:szCs w:val="24"/>
      <w:lang w:val="en" w:eastAsia="es-CO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1C1F1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C1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/>
    </w:rPr>
  </w:style>
  <w:style w:type="character" w:customStyle="1" w:styleId="url">
    <w:name w:val="url"/>
    <w:basedOn w:val="Fuentedeprrafopredeter"/>
    <w:rsid w:val="001C1F19"/>
  </w:style>
  <w:style w:type="character" w:styleId="nfasis">
    <w:name w:val="Emphasis"/>
    <w:basedOn w:val="Fuentedeprrafopredeter"/>
    <w:uiPriority w:val="20"/>
    <w:qFormat/>
    <w:rsid w:val="001C1F19"/>
    <w:rPr>
      <w:i/>
      <w:iCs/>
    </w:rPr>
  </w:style>
  <w:style w:type="character" w:customStyle="1" w:styleId="css-284">
    <w:name w:val="css-284"/>
    <w:basedOn w:val="Fuentedeprrafopredeter"/>
    <w:rsid w:val="001C1F19"/>
  </w:style>
  <w:style w:type="paragraph" w:styleId="Revisin">
    <w:name w:val="Revision"/>
    <w:hidden/>
    <w:uiPriority w:val="99"/>
    <w:semiHidden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39</Words>
  <Characters>4617</Characters>
  <Application>Microsoft Office Word</Application>
  <DocSecurity>0</DocSecurity>
  <Lines>38</Lines>
  <Paragraphs>10</Paragraphs>
  <ScaleCrop>false</ScaleCrop>
  <Company/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Milena Mejia Chica</dc:creator>
  <cp:keywords/>
  <dc:description/>
  <cp:lastModifiedBy>Sol Milena Mejia Chica</cp:lastModifiedBy>
  <cp:revision>5</cp:revision>
  <dcterms:created xsi:type="dcterms:W3CDTF">2026-05-13T02:52:00Z</dcterms:created>
  <dcterms:modified xsi:type="dcterms:W3CDTF">2026-05-13T04:23:00Z</dcterms:modified>
</cp:coreProperties>
</file>